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ABD53" w14:textId="74FA803D" w:rsidR="004A1AC7" w:rsidRPr="008B3E15" w:rsidRDefault="00052A4C" w:rsidP="002240AA">
      <w:pPr>
        <w:pStyle w:val="a5"/>
        <w:rPr>
          <w:rFonts w:ascii="Arial" w:hAnsi="Arial" w:cs="Arial"/>
          <w:color w:val="auto"/>
          <w:lang w:eastAsia="zh-CN"/>
        </w:rPr>
      </w:pPr>
      <w:r w:rsidRPr="008B3E15">
        <w:rPr>
          <w:rFonts w:ascii="Arial" w:hAnsi="Arial" w:cs="Arial"/>
          <w:color w:val="auto"/>
          <w:lang w:eastAsia="zh-CN"/>
        </w:rPr>
        <w:t>T</w:t>
      </w:r>
      <w:r w:rsidRPr="008B3E15">
        <w:rPr>
          <w:rFonts w:ascii="Arial" w:hAnsi="Arial" w:cs="Arial" w:hint="eastAsia"/>
          <w:color w:val="auto"/>
          <w:lang w:eastAsia="zh-CN"/>
        </w:rPr>
        <w:t xml:space="preserve">able </w:t>
      </w:r>
      <w:r w:rsidR="00E03128">
        <w:rPr>
          <w:rFonts w:ascii="Arial" w:hAnsi="Arial" w:cs="Arial" w:hint="eastAsia"/>
          <w:color w:val="auto"/>
          <w:lang w:eastAsia="zh-CN"/>
        </w:rPr>
        <w:t>S1</w:t>
      </w:r>
      <w:r w:rsidRPr="008B3E15">
        <w:rPr>
          <w:rFonts w:ascii="Arial" w:hAnsi="Arial" w:cs="Arial" w:hint="eastAsia"/>
          <w:color w:val="auto"/>
          <w:lang w:eastAsia="zh-CN"/>
        </w:rPr>
        <w:t>:</w:t>
      </w:r>
      <w:r w:rsidR="0098540A" w:rsidRPr="008B3E15">
        <w:rPr>
          <w:color w:val="auto"/>
        </w:rPr>
        <w:t xml:space="preserve"> </w:t>
      </w:r>
      <w:r w:rsidR="0098540A" w:rsidRPr="008B3E15">
        <w:rPr>
          <w:rFonts w:ascii="Arial" w:hAnsi="Arial" w:cs="Arial"/>
          <w:color w:val="auto"/>
          <w:lang w:eastAsia="zh-CN"/>
        </w:rPr>
        <w:t xml:space="preserve">Baseline characteristics of participants before and after </w:t>
      </w:r>
      <w:r w:rsidR="0098540A" w:rsidRPr="008B3E15">
        <w:rPr>
          <w:rFonts w:ascii="Arial" w:hAnsi="Arial" w:cs="Arial" w:hint="eastAsia"/>
          <w:color w:val="auto"/>
          <w:lang w:eastAsia="zh-CN"/>
        </w:rPr>
        <w:t>PSM</w:t>
      </w:r>
    </w:p>
    <w:tbl>
      <w:tblPr>
        <w:tblW w:w="5199" w:type="pct"/>
        <w:jc w:val="center"/>
        <w:tblLook w:val="0420" w:firstRow="1" w:lastRow="0" w:firstColumn="0" w:lastColumn="0" w:noHBand="0" w:noVBand="1"/>
      </w:tblPr>
      <w:tblGrid>
        <w:gridCol w:w="2779"/>
        <w:gridCol w:w="746"/>
        <w:gridCol w:w="1130"/>
        <w:gridCol w:w="758"/>
        <w:gridCol w:w="612"/>
        <w:gridCol w:w="606"/>
        <w:gridCol w:w="6"/>
        <w:gridCol w:w="746"/>
        <w:gridCol w:w="1130"/>
        <w:gridCol w:w="758"/>
        <w:gridCol w:w="612"/>
        <w:gridCol w:w="606"/>
      </w:tblGrid>
      <w:tr w:rsidR="008B3E15" w:rsidRPr="008B3E15" w14:paraId="314AC9BE" w14:textId="6E47C5E1" w:rsidTr="00D63FB8">
        <w:trPr>
          <w:tblHeader/>
          <w:jc w:val="center"/>
        </w:trPr>
        <w:tc>
          <w:tcPr>
            <w:tcW w:w="105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1CE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Variable</w:t>
            </w:r>
          </w:p>
        </w:tc>
        <w:tc>
          <w:tcPr>
            <w:tcW w:w="1969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E7BC" w14:textId="67C1163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Before PSM</w:t>
            </w:r>
          </w:p>
        </w:tc>
        <w:tc>
          <w:tcPr>
            <w:tcW w:w="1972" w:type="pct"/>
            <w:gridSpan w:val="6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vAlign w:val="center"/>
          </w:tcPr>
          <w:p w14:paraId="527F39CE" w14:textId="75D9716B" w:rsidR="00544F2D" w:rsidRPr="008B3E15" w:rsidRDefault="00544F2D" w:rsidP="00BB7CCB">
            <w:pP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After PSM</w:t>
            </w:r>
          </w:p>
        </w:tc>
      </w:tr>
      <w:tr w:rsidR="008B3E15" w:rsidRPr="008B3E15" w14:paraId="263C8054" w14:textId="77777777" w:rsidTr="00D63FB8">
        <w:trPr>
          <w:tblHeader/>
          <w:jc w:val="center"/>
        </w:trPr>
        <w:tc>
          <w:tcPr>
            <w:tcW w:w="105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399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</w:p>
        </w:tc>
        <w:tc>
          <w:tcPr>
            <w:tcW w:w="38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3F3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Total (n = 1872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9690" w14:textId="60952DCC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proofErr w:type="gramStart"/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ontrol 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(</w:t>
            </w:r>
            <w:proofErr w:type="gramEnd"/>
            <w:r w:rsidRPr="008B3E15">
              <w:rPr>
                <w:rFonts w:ascii="Arial" w:eastAsia="Times New Roman" w:hAnsi="Arial" w:cs="Arial"/>
                <w:sz w:val="21"/>
                <w:szCs w:val="21"/>
              </w:rPr>
              <w:t>n = 1821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0914" w14:textId="722D55DB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reast cancer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(n = 51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6C4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3EA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SM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881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DAD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Total (n = 102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3754" w14:textId="1B5C98B2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proofErr w:type="gramStart"/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ontrol 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(</w:t>
            </w:r>
            <w:proofErr w:type="gramEnd"/>
            <w:r w:rsidRPr="008B3E15">
              <w:rPr>
                <w:rFonts w:ascii="Arial" w:eastAsia="Times New Roman" w:hAnsi="Arial" w:cs="Arial"/>
                <w:sz w:val="21"/>
                <w:szCs w:val="21"/>
              </w:rPr>
              <w:t>n = 51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5C39" w14:textId="4DC20A22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reast cancer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(n = 51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786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237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SMD</w:t>
            </w:r>
          </w:p>
        </w:tc>
      </w:tr>
      <w:tr w:rsidR="008B3E15" w:rsidRPr="008B3E15" w14:paraId="3B788EDE" w14:textId="77777777" w:rsidTr="00D63FB8">
        <w:trPr>
          <w:jc w:val="center"/>
        </w:trPr>
        <w:tc>
          <w:tcPr>
            <w:tcW w:w="10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CB0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ge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Mean ± SD</w:t>
            </w:r>
          </w:p>
        </w:tc>
        <w:tc>
          <w:tcPr>
            <w:tcW w:w="3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252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9.04 ± 18.0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75C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8.53 ± 17.9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006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7.21 ± 11.8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E59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77F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.57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369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5D1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7.11 ± 12.1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7A2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7.05 ± 12.4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9C6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7.17 ± 11.8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820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8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1C1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10</w:t>
            </w:r>
          </w:p>
        </w:tc>
      </w:tr>
      <w:tr w:rsidR="008B3E15" w:rsidRPr="008B3E15" w14:paraId="1D8EAC02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BAA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du,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A67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770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1AB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B0F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4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155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C9B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B45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652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24F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25D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BCA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256FD72B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86B3" w14:textId="1FD5C6BD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Less than high school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21F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353 (23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9A8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245 (23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A34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8 (21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CFE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98F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3EB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6CB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20 (21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5C7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2 (21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B6C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8 (2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A0C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D84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19</w:t>
            </w:r>
          </w:p>
        </w:tc>
      </w:tr>
      <w:tr w:rsidR="008B3E15" w:rsidRPr="008B3E15" w14:paraId="48D26166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5441" w14:textId="3B6DB9B8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High school or equivalent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0DF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191 (2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9A1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077 (2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4AA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4 (22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F5F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843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DAC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A3D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34 (2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34A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20 (23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40A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4 (22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D16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3D4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28</w:t>
            </w:r>
          </w:p>
        </w:tc>
      </w:tr>
      <w:tr w:rsidR="008B3E15" w:rsidRPr="008B3E15" w14:paraId="117E84F1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5E05" w14:textId="14DAF0FA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College or above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C91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182 (54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916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9893 (54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2E0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89 (56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5F5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B1C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D31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DA8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66 (55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279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78 (54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4D9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88 (5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049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9E7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0</w:t>
            </w:r>
          </w:p>
        </w:tc>
      </w:tr>
      <w:tr w:rsidR="008B3E15" w:rsidRPr="008B3E15" w14:paraId="59BEEF88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C421" w14:textId="2BD282C5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</w:t>
            </w:r>
            <w:r w:rsidRPr="008B3E15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IR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F0C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73A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CA4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5D9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F41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64F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B01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854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E3E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DD2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7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8E1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19AC9697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12D2" w14:textId="2E98CCF5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≤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.30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B0A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955 (3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7AA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837 (32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D73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8 (23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5A9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65D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2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FE0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637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30 (22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3E3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2 (21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C57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8 (23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50E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2A5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28</w:t>
            </w:r>
          </w:p>
        </w:tc>
      </w:tr>
      <w:tr w:rsidR="008B3E15" w:rsidRPr="008B3E15" w14:paraId="158B59D4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D4CF" w14:textId="6E68000E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.30–3.50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B44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124 (38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190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914 (37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15F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10 (4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997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D18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440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3A9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16 (40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1EC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06 (40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780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10 (4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71C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5F7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16</w:t>
            </w:r>
          </w:p>
        </w:tc>
      </w:tr>
      <w:tr w:rsidR="008B3E15" w:rsidRPr="008B3E15" w14:paraId="78004186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E373" w14:textId="7817B216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&gt; 3.50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668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647 (3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1CC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464 (3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7A7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83 (35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4E3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66C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1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D55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132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74 (3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564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92 (3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ACB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82 (3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28D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1D6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41</w:t>
            </w:r>
          </w:p>
        </w:tc>
      </w:tr>
      <w:tr w:rsidR="008B3E15" w:rsidRPr="008B3E15" w14:paraId="493F7007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9F9A" w14:textId="105924B2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M</w:t>
            </w: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rital status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9C6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03D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3D6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AD6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330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38E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CEB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D8F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1BB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32E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3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1AE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3B4F1042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A166" w14:textId="2AD9EEA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Married/Living with partner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8C4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413 (55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C7B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156 (55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C95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57 (5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912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6E4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E0E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9CB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94 (48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0B2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38 (4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A0B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56 (50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3F2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44A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71</w:t>
            </w:r>
          </w:p>
        </w:tc>
      </w:tr>
      <w:tr w:rsidR="008B3E15" w:rsidRPr="008B3E15" w14:paraId="1DFFF0DC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954E" w14:textId="4EBC4270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Widowed/Divorced/Separated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CFA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266 (28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900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039 (27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9CF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27 (44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DE2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C11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3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DAD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10A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77 (4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8B4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50 (49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9D2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27 (44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895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987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91</w:t>
            </w:r>
          </w:p>
        </w:tc>
      </w:tr>
      <w:tr w:rsidR="008B3E15" w:rsidRPr="008B3E15" w14:paraId="105C6693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D82C" w14:textId="2E27CA6D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Never married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0F4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047 (16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54B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020 (16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9BC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7 (5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0DA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FCE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5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FA4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111A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9 (4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967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2 (4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999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7 (5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2BB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D2A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4</w:t>
            </w:r>
          </w:p>
        </w:tc>
      </w:tr>
      <w:tr w:rsidR="008B3E15" w:rsidRPr="008B3E15" w14:paraId="383DD406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C11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ce,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3ED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5DE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5AE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FB0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662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D6D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96F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F12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F95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358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6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2EE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409B5960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BE2D" w14:textId="1AF12BAA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18"/>
                <w:szCs w:val="18"/>
              </w:rPr>
              <w:t>Mexican American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8F9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093 (16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E25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052 (1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87F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1 (8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20D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00E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3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F43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825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3 (7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561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2 (6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683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1 (8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334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8DF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65</w:t>
            </w:r>
          </w:p>
        </w:tc>
      </w:tr>
      <w:tr w:rsidR="008B3E15" w:rsidRPr="008B3E15" w14:paraId="57BBE00C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9743" w14:textId="3124DCA5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Other Hispanic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A19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68 (8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AC7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39 (8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3B2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9 (5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563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525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1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372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EC4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5 (5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C40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6 (5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FEA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9 (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924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649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25</w:t>
            </w:r>
          </w:p>
        </w:tc>
      </w:tr>
      <w:tr w:rsidR="008B3E15" w:rsidRPr="008B3E15" w14:paraId="41A29D43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103D" w14:textId="43140021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Non-Hispanic White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D2D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8742 (46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7F4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8406 (46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2DC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36 (65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2BB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A7E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4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F04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FB6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90 (6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AB4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55 (69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D59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35 (6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7EF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F4F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83</w:t>
            </w:r>
          </w:p>
        </w:tc>
      </w:tr>
      <w:tr w:rsidR="008B3E15" w:rsidRPr="008B3E15" w14:paraId="1ED15868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F9C5" w14:textId="04F1423D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Non-Hispanic Black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B9A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749 (2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399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674 (2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6F9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5 (14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38E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ABA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4F4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8C6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48 (14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A41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3 (14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859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5 (14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685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E76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11</w:t>
            </w:r>
          </w:p>
        </w:tc>
      </w:tr>
      <w:tr w:rsidR="008B3E15" w:rsidRPr="008B3E15" w14:paraId="717C587C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4168" w14:textId="7138457E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lastRenderedPageBreak/>
              <w:t>Other Race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126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74 (8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577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44 (8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B24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0 (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1CA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5BC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E01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F94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4 (5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80A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4 (4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E73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0 (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E43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649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50</w:t>
            </w:r>
          </w:p>
        </w:tc>
      </w:tr>
      <w:tr w:rsidR="008B3E15" w:rsidRPr="008B3E15" w14:paraId="69728C16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8681" w14:textId="0E731ED2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Hypertension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EDA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59D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357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0B0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940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B4D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8B1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321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770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357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5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517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1DB1CCDA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0EDE" w14:textId="356217C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438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743 (41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371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411 (40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300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32 (64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8CE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E0E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5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978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D45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54 (64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6C2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22 (63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8D0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32 (65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A7E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0B4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1</w:t>
            </w:r>
          </w:p>
        </w:tc>
      </w:tr>
      <w:tr w:rsidR="008B3E15" w:rsidRPr="008B3E15" w14:paraId="30AAF361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93FF" w14:textId="361D0623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lang w:eastAsia="zh-CN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7E7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983 (58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A8F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0804 (59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E58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79 (35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A4E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73A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5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CFC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B89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66 (3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6F7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88 (36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3CC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78 (34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9BA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937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41</w:t>
            </w:r>
          </w:p>
        </w:tc>
      </w:tr>
      <w:tr w:rsidR="008B3E15" w:rsidRPr="008B3E15" w14:paraId="30933722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9E1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M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A7A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AC1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0D8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487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CB7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395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FB5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746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680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20D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4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CB1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4A644C0C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E94C" w14:textId="2991CAA9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lang w:eastAsia="zh-CN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C93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923 (15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730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785 (15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DB1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38 (27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5A1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4A3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78C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DDA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66 (26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750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28 (25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AF8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38 (27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678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83C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4</w:t>
            </w:r>
          </w:p>
        </w:tc>
      </w:tr>
      <w:tr w:rsidR="008B3E15" w:rsidRPr="008B3E15" w14:paraId="0597D637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51A3" w14:textId="1AE0DF1F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lang w:eastAsia="zh-CN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958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803 (8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636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430 (84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E85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73 (72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890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6EE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E8A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A90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54 (73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50E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82 (74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BCE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72 (7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A82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5D7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44</w:t>
            </w:r>
          </w:p>
        </w:tc>
      </w:tr>
      <w:tr w:rsidR="008B3E15" w:rsidRPr="008B3E15" w14:paraId="142993CA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9FDF" w14:textId="4C6162E1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</w:t>
            </w: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 xml:space="preserve">moking </w:t>
            </w:r>
            <w:proofErr w:type="spellStart"/>
            <w:proofErr w:type="gramStart"/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tatus</w:t>
            </w:r>
            <w:r w:rsidRPr="008B3E15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,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n</w:t>
            </w:r>
            <w:proofErr w:type="spellEnd"/>
            <w:proofErr w:type="gramEnd"/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081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A77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E6B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0AC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0.0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92D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296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4D4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9C3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3BE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011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CEE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6C21E0E4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5E23" w14:textId="4F9C4FF3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At least 100 cigarettes in life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2F9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663 (62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B91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369 (62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C63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94 (57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20B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4B1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B56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DFC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78 (5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A71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84 (5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311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94 (5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E63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C77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0</w:t>
            </w:r>
          </w:p>
        </w:tc>
      </w:tr>
      <w:tr w:rsidR="008B3E15" w:rsidRPr="008B3E15" w14:paraId="725865FB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81AA" w14:textId="12814D4D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NO/</w:t>
            </w:r>
            <w:r w:rsidRPr="008B3E15">
              <w:rPr>
                <w:rFonts w:ascii="Arial" w:hAnsi="Arial" w:cs="Arial"/>
              </w:rPr>
              <w:t xml:space="preserve"> </w:t>
            </w: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Less than 100 cigarettes in life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33E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063 (37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A99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846 (37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DD3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17 (42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072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CB1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0BF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33A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42 (4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C86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26 (44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2A7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16 (42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B2A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117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40</w:t>
            </w:r>
          </w:p>
        </w:tc>
      </w:tr>
      <w:tr w:rsidR="008B3E15" w:rsidRPr="008B3E15" w14:paraId="4A16B840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3C07" w14:textId="0E418A4A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</w:t>
            </w:r>
            <w:r w:rsidRPr="008B3E15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MI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BD7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982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2DA4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C13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6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29C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7AE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DD9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80D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48B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A93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6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43D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344B77C3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3B00" w14:textId="57459811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&lt; 25 kg/m</w:t>
            </w:r>
            <w:r w:rsidRPr="008B3E15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615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709 (30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277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548 (30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BB0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61 (3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CAC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0EA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1F1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A4C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12 (3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43A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1 (29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6A1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61 (31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B48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DED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42</w:t>
            </w:r>
          </w:p>
        </w:tc>
      </w:tr>
      <w:tr w:rsidR="008B3E15" w:rsidRPr="008B3E15" w14:paraId="18DA0721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4583" w14:textId="189345E0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5-30 kg/m</w:t>
            </w:r>
            <w:r w:rsidRPr="008B3E15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8BF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420 (28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EA6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5267 (28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89E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3 (29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2A4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2D6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9E1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96E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16 (3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82D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64 (32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6B8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52 (29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015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780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51</w:t>
            </w:r>
          </w:p>
        </w:tc>
      </w:tr>
      <w:tr w:rsidR="008B3E15" w:rsidRPr="008B3E15" w14:paraId="38A5668A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3B40" w14:textId="73E659BD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≥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 xml:space="preserve"> 30 kg/m</w:t>
            </w:r>
            <w:r w:rsidRPr="008B3E15">
              <w:rPr>
                <w:rFonts w:ascii="Arial" w:eastAsia="Times New Roman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044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597 (40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05B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400 (40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02D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97 (38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911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B12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A75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98B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92 (38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4B5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95 (38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396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97 (38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B95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5AB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08</w:t>
            </w:r>
          </w:p>
        </w:tc>
      </w:tr>
      <w:tr w:rsidR="008B3E15" w:rsidRPr="008B3E15" w14:paraId="6D68484C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953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VD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846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FF7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8F7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0B7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7C0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909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340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818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273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1B2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3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C3B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2853E7E0" w14:textId="77777777" w:rsidTr="00D63FB8">
        <w:trPr>
          <w:jc w:val="center"/>
        </w:trPr>
        <w:tc>
          <w:tcPr>
            <w:tcW w:w="105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7422" w14:textId="374838E3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lang w:eastAsia="zh-CN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252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7444 (93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0D9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7007 (93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E07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37 (85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455E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2B8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723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EE4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885 (8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45C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48 (87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D1C8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37 (8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030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E8A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62</w:t>
            </w:r>
          </w:p>
        </w:tc>
      </w:tr>
      <w:tr w:rsidR="008B3E15" w:rsidRPr="008B3E15" w14:paraId="4FCDAAEA" w14:textId="77777777" w:rsidTr="00D63FB8">
        <w:trPr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4AAD" w14:textId="4C648E8B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A19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282 (6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25E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208 (6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A37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4 (14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EA5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8BD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2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32C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282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35 (13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145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62 (12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517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3 (14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57A6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4DB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62</w:t>
            </w:r>
          </w:p>
        </w:tc>
      </w:tr>
      <w:tr w:rsidR="008B3E15" w:rsidRPr="008B3E15" w14:paraId="14696125" w14:textId="77777777" w:rsidTr="00D63FB8">
        <w:trPr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C4C0" w14:textId="1000FABD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</w:t>
            </w: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cohol drinking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, n (%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C93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6B6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148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B50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5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AAC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AC8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544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AE7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EB2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978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4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AA3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</w:tr>
      <w:tr w:rsidR="008B3E15" w:rsidRPr="008B3E15" w14:paraId="0AFE111E" w14:textId="77777777" w:rsidTr="00D63FB8">
        <w:trPr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757A" w14:textId="1A6D011E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sz w:val="21"/>
                <w:szCs w:val="21"/>
                <w:lang w:eastAsia="zh-CN"/>
              </w:rPr>
              <w:t xml:space="preserve">NO/ Less than </w:t>
            </w: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2 cups per yea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832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890 (20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C4C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779 (20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4DC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1 (21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C79B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84E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C560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A88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233 (22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F74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22 (23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02F1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11 (21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6EDC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CA4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52</w:t>
            </w:r>
          </w:p>
        </w:tc>
      </w:tr>
      <w:tr w:rsidR="008B3E15" w:rsidRPr="008B3E15" w14:paraId="60544A89" w14:textId="77777777" w:rsidTr="00D63FB8">
        <w:trPr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6C43" w14:textId="74241D36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At least 12 cups per yea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214D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4836 (79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747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4436 (79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FB59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400 (78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B4C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732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-0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CF0F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2507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787 (77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4852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88 (76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5645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399 (7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87C3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FA8A" w14:textId="77777777" w:rsidR="00544F2D" w:rsidRPr="008B3E15" w:rsidRDefault="00544F2D" w:rsidP="00544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0.052</w:t>
            </w:r>
          </w:p>
        </w:tc>
      </w:tr>
      <w:tr w:rsidR="008B3E15" w:rsidRPr="008B3E15" w14:paraId="73D3CB24" w14:textId="77777777" w:rsidTr="00D63FB8">
        <w:trPr>
          <w:jc w:val="center"/>
        </w:trPr>
        <w:tc>
          <w:tcPr>
            <w:tcW w:w="10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E91E" w14:textId="4D870182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NPAR, Mean ± SD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9C7" w14:textId="0002D82B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4.38 ± 3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4B69" w14:textId="082B8E57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4.37 ± 3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DABF" w14:textId="0A00533C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eastAsia="Times New Roman" w:hAnsi="Arial" w:cs="Arial"/>
                <w:sz w:val="21"/>
                <w:szCs w:val="21"/>
              </w:rPr>
              <w:t>14.71 ± 2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9340" w14:textId="4985EBE0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eastAsia="Times New Roman" w:hAnsi="Arial" w:cs="Arial"/>
                <w:b/>
                <w:sz w:val="21"/>
                <w:szCs w:val="21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CB21" w14:textId="7278ADF8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0.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7268" w14:textId="77777777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A2D8" w14:textId="2A03B6E9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4.37 ± 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38FA" w14:textId="0C66D483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8B3E15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4.04 ± 2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86A4" w14:textId="5779D16D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4.71 ± 2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27C9" w14:textId="437BB801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8B3E15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0B34" w14:textId="58E94032" w:rsidR="00C2105F" w:rsidRPr="008B3E15" w:rsidRDefault="00C2105F" w:rsidP="00C21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8B3E15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0.240</w:t>
            </w:r>
          </w:p>
        </w:tc>
      </w:tr>
    </w:tbl>
    <w:p w14:paraId="1CBC51C6" w14:textId="09993988" w:rsidR="00B75BA7" w:rsidRDefault="008B3E15">
      <w:pPr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 xml:space="preserve">SMD: Standard Mean </w:t>
      </w:r>
      <w:proofErr w:type="spellStart"/>
      <w:r>
        <w:rPr>
          <w:rFonts w:ascii="Arial" w:hAnsi="Arial" w:cs="Arial" w:hint="eastAsia"/>
          <w:lang w:eastAsia="zh-CN"/>
        </w:rPr>
        <w:t>Diddirence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14:paraId="50FBA659" w14:textId="77777777" w:rsidR="00EE42A9" w:rsidRPr="007C241F" w:rsidRDefault="00EE42A9" w:rsidP="00EE42A9">
      <w:pPr>
        <w:pStyle w:val="af5"/>
        <w:spacing w:before="0" w:beforeAutospacing="0" w:after="0" w:afterAutospacing="0"/>
        <w:rPr>
          <w:rFonts w:ascii="Arial" w:hAnsi="Arial" w:cs="Arial"/>
        </w:rPr>
      </w:pPr>
      <w:r w:rsidRPr="007C241F">
        <w:rPr>
          <w:rFonts w:ascii="Arial" w:hAnsi="Arial" w:cs="Arial"/>
        </w:rPr>
        <w:lastRenderedPageBreak/>
        <w:t xml:space="preserve">Abbreviation: </w:t>
      </w:r>
      <w:proofErr w:type="spellStart"/>
      <w:proofErr w:type="gramStart"/>
      <w:r w:rsidRPr="007C241F">
        <w:rPr>
          <w:rFonts w:ascii="Arial" w:hAnsi="Arial" w:cs="Arial"/>
        </w:rPr>
        <w:t>Edu:Education</w:t>
      </w:r>
      <w:proofErr w:type="spellEnd"/>
      <w:proofErr w:type="gramEnd"/>
      <w:r w:rsidRPr="007C241F">
        <w:rPr>
          <w:rFonts w:ascii="Arial" w:hAnsi="Arial" w:cs="Arial"/>
        </w:rPr>
        <w:t xml:space="preserve">; </w:t>
      </w:r>
      <w:proofErr w:type="spellStart"/>
      <w:r w:rsidRPr="007C241F">
        <w:rPr>
          <w:rFonts w:ascii="Arial" w:hAnsi="Arial" w:cs="Arial"/>
        </w:rPr>
        <w:t>DM:Diabetes</w:t>
      </w:r>
      <w:proofErr w:type="spellEnd"/>
      <w:r w:rsidRPr="007C241F">
        <w:rPr>
          <w:rFonts w:ascii="Arial" w:hAnsi="Arial" w:cs="Arial"/>
        </w:rPr>
        <w:t xml:space="preserve"> Mellitus; </w:t>
      </w:r>
      <w:proofErr w:type="spellStart"/>
      <w:r w:rsidRPr="007C241F">
        <w:rPr>
          <w:rFonts w:ascii="Arial" w:hAnsi="Arial" w:cs="Arial"/>
        </w:rPr>
        <w:t>PIR:Poverty</w:t>
      </w:r>
      <w:proofErr w:type="spellEnd"/>
      <w:r w:rsidRPr="007C241F">
        <w:rPr>
          <w:rFonts w:ascii="Arial" w:hAnsi="Arial" w:cs="Arial"/>
        </w:rPr>
        <w:t xml:space="preserve"> Income Ratio; </w:t>
      </w:r>
      <w:proofErr w:type="spellStart"/>
      <w:r w:rsidRPr="007C241F">
        <w:rPr>
          <w:rFonts w:ascii="Arial" w:hAnsi="Arial" w:cs="Arial"/>
        </w:rPr>
        <w:t>CVD:Cardiovascular</w:t>
      </w:r>
      <w:proofErr w:type="spellEnd"/>
      <w:r w:rsidRPr="007C241F">
        <w:rPr>
          <w:rFonts w:ascii="Arial" w:hAnsi="Arial" w:cs="Arial"/>
        </w:rPr>
        <w:t xml:space="preserve"> Disease; </w:t>
      </w:r>
      <w:proofErr w:type="spellStart"/>
      <w:r w:rsidRPr="007C241F">
        <w:rPr>
          <w:rFonts w:ascii="Arial" w:hAnsi="Arial" w:cs="Arial"/>
        </w:rPr>
        <w:t>BMI:Body</w:t>
      </w:r>
      <w:proofErr w:type="spellEnd"/>
      <w:r w:rsidRPr="007C241F">
        <w:rPr>
          <w:rFonts w:ascii="Arial" w:hAnsi="Arial" w:cs="Arial"/>
        </w:rPr>
        <w:t xml:space="preserve"> Mass Index</w:t>
      </w:r>
      <w:r>
        <w:rPr>
          <w:rFonts w:ascii="Arial" w:hAnsi="Arial" w:cs="Arial" w:hint="eastAsia"/>
        </w:rPr>
        <w:t>.</w:t>
      </w:r>
    </w:p>
    <w:p w14:paraId="0516A66F" w14:textId="77777777" w:rsidR="00EE42A9" w:rsidRPr="00EE42A9" w:rsidRDefault="00EE42A9">
      <w:pPr>
        <w:rPr>
          <w:rFonts w:ascii="Arial" w:hAnsi="Arial" w:cs="Arial"/>
          <w:lang w:eastAsia="zh-CN"/>
        </w:rPr>
      </w:pPr>
    </w:p>
    <w:sectPr w:rsidR="00EE42A9" w:rsidRPr="00EE42A9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25608" w14:textId="77777777" w:rsidR="00200ECC" w:rsidRDefault="00200ECC">
      <w:pPr>
        <w:spacing w:after="0"/>
      </w:pPr>
      <w:r>
        <w:separator/>
      </w:r>
    </w:p>
  </w:endnote>
  <w:endnote w:type="continuationSeparator" w:id="0">
    <w:p w14:paraId="16BDD7C6" w14:textId="77777777" w:rsidR="00200ECC" w:rsidRDefault="00200E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1A7CAFA5" w14:textId="77777777" w:rsidR="00B36966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C6B01C4" w14:textId="77777777" w:rsidR="00B36966" w:rsidRDefault="00B36966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6CEF51EA" w14:textId="77777777" w:rsidR="00B36966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3426796A" w14:textId="77777777" w:rsidR="00B36966" w:rsidRDefault="00B36966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ABC2E" w14:textId="77777777" w:rsidR="00200ECC" w:rsidRDefault="00200ECC">
      <w:pPr>
        <w:spacing w:after="0"/>
      </w:pPr>
      <w:r>
        <w:separator/>
      </w:r>
    </w:p>
  </w:footnote>
  <w:footnote w:type="continuationSeparator" w:id="0">
    <w:p w14:paraId="704F4203" w14:textId="77777777" w:rsidR="00200ECC" w:rsidRDefault="00200E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0416F9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1"/>
  </w:num>
  <w:num w:numId="22" w16cid:durableId="1375154319">
    <w:abstractNumId w:val="15"/>
  </w:num>
  <w:num w:numId="23" w16cid:durableId="489449184">
    <w:abstractNumId w:val="18"/>
  </w:num>
  <w:num w:numId="24" w16cid:durableId="701327074">
    <w:abstractNumId w:val="10"/>
  </w:num>
  <w:num w:numId="25" w16cid:durableId="1360856025">
    <w:abstractNumId w:val="16"/>
  </w:num>
  <w:num w:numId="26" w16cid:durableId="19072686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MwNrIwNjc2MDUyMTJX0lEKTi0uzszPAykwqQUAt5L7OywAAAA="/>
  </w:docVars>
  <w:rsids>
    <w:rsidRoot w:val="004A1AC7"/>
    <w:rsid w:val="00052A4C"/>
    <w:rsid w:val="00193950"/>
    <w:rsid w:val="00200ECC"/>
    <w:rsid w:val="002240AA"/>
    <w:rsid w:val="003125FE"/>
    <w:rsid w:val="004A1AC7"/>
    <w:rsid w:val="00544F2D"/>
    <w:rsid w:val="00571F79"/>
    <w:rsid w:val="00894143"/>
    <w:rsid w:val="008B3E15"/>
    <w:rsid w:val="00975168"/>
    <w:rsid w:val="0098540A"/>
    <w:rsid w:val="00A545C0"/>
    <w:rsid w:val="00B36966"/>
    <w:rsid w:val="00B75BA7"/>
    <w:rsid w:val="00BB7CCB"/>
    <w:rsid w:val="00BF7932"/>
    <w:rsid w:val="00C2105F"/>
    <w:rsid w:val="00C83834"/>
    <w:rsid w:val="00D63FB8"/>
    <w:rsid w:val="00E03128"/>
    <w:rsid w:val="00E84E6F"/>
    <w:rsid w:val="00EE42A9"/>
    <w:rsid w:val="00F4634D"/>
    <w:rsid w:val="00FD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F8B5E"/>
  <w15:docId w15:val="{2218F4C7-FFA5-47D4-B123-83B7700B0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paragraph" w:styleId="af5">
    <w:name w:val="Normal (Web)"/>
    <w:basedOn w:val="a"/>
    <w:uiPriority w:val="99"/>
    <w:semiHidden/>
    <w:unhideWhenUsed/>
    <w:rsid w:val="00EE42A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辉凯 梁</cp:lastModifiedBy>
  <cp:revision>14</cp:revision>
  <dcterms:created xsi:type="dcterms:W3CDTF">2024-11-11T16:48:00Z</dcterms:created>
  <dcterms:modified xsi:type="dcterms:W3CDTF">2025-03-1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1-12</vt:lpwstr>
  </property>
  <property fmtid="{D5CDD505-2E9C-101B-9397-08002B2CF9AE}" pid="3" name="output">
    <vt:lpwstr/>
  </property>
  <property fmtid="{D5CDD505-2E9C-101B-9397-08002B2CF9AE}" pid="4" name="params">
    <vt:lpwstr/>
  </property>
</Properties>
</file>